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prevalence of subtypes of dementia included in the studies</w:t>
      </w:r>
    </w:p>
    <w:tbl>
      <w:tblPr>
        <w:tblW w:w="2529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2485"/>
        <w:gridCol w:w="141"/>
        <w:gridCol w:w="1049"/>
        <w:gridCol w:w="1282"/>
        <w:gridCol w:w="1282"/>
        <w:gridCol w:w="1498"/>
        <w:gridCol w:w="1268"/>
        <w:gridCol w:w="1180"/>
        <w:gridCol w:w="1183"/>
        <w:gridCol w:w="13138"/>
      </w:tblGrid>
      <w:tr>
        <w:trPr>
          <w:trHeight w:val="285" w:hRule="atLeast"/>
        </w:trPr>
        <w:tc>
          <w:tcPr>
            <w:tcW w:w="7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6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D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D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xed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arkinson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urt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lcohol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ewy bodies</w:t>
            </w:r>
          </w:p>
        </w:tc>
        <w:tc>
          <w:tcPr>
            <w:tcW w:w="13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thers</w:t>
            </w:r>
          </w:p>
        </w:tc>
      </w:tr>
      <w:tr>
        <w:trPr>
          <w:trHeight w:val="285" w:hRule="atLeast"/>
        </w:trPr>
        <w:tc>
          <w:tcPr>
            <w:tcW w:w="78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626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 changhui1992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o surong198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o zhixu 199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dao1996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o ruihe199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ue guanhua199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g mouni199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zengjin199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 zhanying1998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v shuchen1998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jingli1998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g zhe200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tianxiang199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ou fen2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4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shuran199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g mouni2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iao zhijie199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 qiumin2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zhanxing200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n jianxiong200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 cui200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g mouni200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ngjianbing200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ou kaili200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o quwen200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an yefeng200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 xiongxiong200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wenbiao200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keqing2008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g wenyong200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 bin200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hongyan200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 jiehua200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eng xiuxia201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honghui 2008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n qinghua201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ying201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o ying200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 yong 201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g meiyu201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ng xinling201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ng xinling201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o meili201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n hongxian201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eng qi2013 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 yong201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g jiangping201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 chongjuan201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ng ding 201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26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haihong201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82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9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/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62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 chonghui2015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31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6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subject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7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0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</w:t>
            </w:r>
          </w:p>
        </w:tc>
      </w:tr>
      <w:tr>
        <w:trPr>
          <w:trHeight w:val="270" w:hRule="atLeast"/>
        </w:trPr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Cs w:val="21"/>
              </w:rPr>
              <w:t>Pooled prevalence</w:t>
            </w:r>
          </w:p>
        </w:tc>
        <w:tc>
          <w:tcPr>
            <w:tcW w:w="119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br/>
            </w:r>
            <w:r>
              <w:rPr>
                <w:rFonts w:cs="Times New Roman" w:ascii="Times New Roman" w:hAnsi="Times New Roman"/>
                <w:sz w:val="15"/>
                <w:szCs w:val="15"/>
              </w:rPr>
              <w:t>[0.0206;0.0289]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0.0091;0.0131]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0.0019;0.0027]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0.0007;0.0012]</w:t>
            </w:r>
          </w:p>
        </w:tc>
        <w:tc>
          <w:tcPr>
            <w:tcW w:w="1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0.0002;0.0006]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0.0005;0.0011]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0.0001;0.0009]</w:t>
            </w:r>
          </w:p>
        </w:tc>
        <w:tc>
          <w:tcPr>
            <w:tcW w:w="131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9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[0.0026;0.0033]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06:53:00Z</dcterms:created>
  <dc:creator>lusinan</dc:creator>
  <dc:description/>
  <cp:keywords/>
  <dc:language>en-US</dc:language>
  <cp:lastModifiedBy>ASUS</cp:lastModifiedBy>
  <dcterms:modified xsi:type="dcterms:W3CDTF">2019-04-06T01:5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